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632" w:type="dxa"/>
        <w:tblInd w:w="-1026" w:type="dxa"/>
        <w:tblLook w:val="04A0" w:firstRow="1" w:lastRow="0" w:firstColumn="1" w:lastColumn="0" w:noHBand="0" w:noVBand="1"/>
      </w:tblPr>
      <w:tblGrid>
        <w:gridCol w:w="2835"/>
        <w:gridCol w:w="7797"/>
      </w:tblGrid>
      <w:tr w:rsidR="005808D7" w:rsidRPr="005808D7">
        <w:trPr>
          <w:trHeight w:val="276"/>
        </w:trPr>
        <w:tc>
          <w:tcPr>
            <w:tcW w:w="106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</w:t>
            </w:r>
            <w:r w:rsidRPr="005808D7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a</w:t>
            </w: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le S1 Logistic regression variable assignment</w:t>
            </w:r>
          </w:p>
        </w:tc>
      </w:tr>
      <w:tr w:rsidR="005808D7" w:rsidRPr="005808D7">
        <w:trPr>
          <w:trHeight w:val="27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Variable category </w:t>
            </w:r>
          </w:p>
        </w:tc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Variable assignment</w:t>
            </w:r>
          </w:p>
        </w:tc>
      </w:tr>
      <w:tr w:rsidR="005808D7" w:rsidRPr="005808D7">
        <w:trPr>
          <w:trHeight w:val="276"/>
        </w:trPr>
        <w:tc>
          <w:tcPr>
            <w:tcW w:w="28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lood glucose control</w:t>
            </w:r>
          </w:p>
        </w:tc>
        <w:tc>
          <w:tcPr>
            <w:tcW w:w="779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= Not met 0= Met</w:t>
            </w:r>
          </w:p>
        </w:tc>
      </w:tr>
      <w:tr w:rsidR="005808D7" w:rsidRPr="005808D7">
        <w:trPr>
          <w:trHeight w:val="276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ge, years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= &lt;60 2= ≥60 </w:t>
            </w:r>
          </w:p>
        </w:tc>
      </w:tr>
      <w:tr w:rsidR="005808D7" w:rsidRPr="005808D7">
        <w:trPr>
          <w:trHeight w:val="276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=Male 2=Female</w:t>
            </w:r>
          </w:p>
        </w:tc>
      </w:tr>
      <w:tr w:rsidR="005808D7" w:rsidRPr="005808D7">
        <w:trPr>
          <w:trHeight w:val="276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ducation level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=Junior high school and below 2=High school/junior </w:t>
            </w: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ollege 3=College and above</w:t>
            </w:r>
          </w:p>
        </w:tc>
      </w:tr>
      <w:tr w:rsidR="005808D7" w:rsidRPr="005808D7">
        <w:trPr>
          <w:trHeight w:val="276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arital status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= unmarried 2= married 3= widowed 4= divorced</w:t>
            </w:r>
          </w:p>
        </w:tc>
      </w:tr>
      <w:tr w:rsidR="005808D7" w:rsidRPr="005808D7">
        <w:trPr>
          <w:trHeight w:val="276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MI, kg/m2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=18.5-24 2=&lt;18.5 3=24-28 4=&gt;28</w:t>
            </w:r>
          </w:p>
        </w:tc>
      </w:tr>
      <w:tr w:rsidR="005808D7" w:rsidRPr="005808D7">
        <w:trPr>
          <w:trHeight w:val="276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uration of diabetes, years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= &lt;6 2= ≥6</w:t>
            </w:r>
          </w:p>
        </w:tc>
      </w:tr>
      <w:tr w:rsidR="005808D7" w:rsidRPr="005808D7">
        <w:trPr>
          <w:trHeight w:val="276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urrent Smoking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=Yes 0=No </w:t>
            </w:r>
          </w:p>
        </w:tc>
      </w:tr>
      <w:tr w:rsidR="005808D7" w:rsidRPr="005808D7">
        <w:trPr>
          <w:trHeight w:val="276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urrent alcohol consumption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= Yes 0= No </w:t>
            </w:r>
          </w:p>
        </w:tc>
      </w:tr>
      <w:tr w:rsidR="005808D7" w:rsidRPr="005808D7">
        <w:trPr>
          <w:trHeight w:val="276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hysical activity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= No campaign 1= Insufficient 2= Sufficient</w:t>
            </w:r>
          </w:p>
        </w:tc>
      </w:tr>
      <w:tr w:rsidR="005808D7" w:rsidRPr="005808D7">
        <w:trPr>
          <w:trHeight w:val="276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amily history of diabetes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=Yes 0=No </w:t>
            </w:r>
          </w:p>
        </w:tc>
      </w:tr>
      <w:tr w:rsidR="005808D7" w:rsidRPr="005808D7">
        <w:trPr>
          <w:trHeight w:val="276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Medical compliance </w:t>
            </w:r>
            <w:proofErr w:type="spellStart"/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ehaviour</w:t>
            </w:r>
            <w:proofErr w:type="spellEnd"/>
          </w:p>
        </w:tc>
        <w:tc>
          <w:tcPr>
            <w:tcW w:w="7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=good 2=fair 3=poor</w:t>
            </w:r>
          </w:p>
        </w:tc>
      </w:tr>
      <w:tr w:rsidR="005808D7" w:rsidRPr="005808D7">
        <w:trPr>
          <w:trHeight w:val="276"/>
        </w:trPr>
        <w:tc>
          <w:tcPr>
            <w:tcW w:w="2835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istory of disease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=no hypertension, hyperlipidemia 2=combined hypertension alone 3=combined </w:t>
            </w: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yperlipidemia alone 4=combined hypertension, hyperlipidemia</w:t>
            </w:r>
          </w:p>
        </w:tc>
      </w:tr>
    </w:tbl>
    <w:p w:rsidR="00724CC9" w:rsidRPr="005808D7" w:rsidRDefault="00724CC9">
      <w:pPr>
        <w:sectPr w:rsidR="00724CC9" w:rsidRPr="005808D7" w:rsidSect="005808D7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5313" w:type="dxa"/>
        <w:jc w:val="center"/>
        <w:tblLook w:val="04A0" w:firstRow="1" w:lastRow="0" w:firstColumn="1" w:lastColumn="0" w:noHBand="0" w:noVBand="1"/>
      </w:tblPr>
      <w:tblGrid>
        <w:gridCol w:w="3941"/>
        <w:gridCol w:w="2126"/>
        <w:gridCol w:w="2410"/>
        <w:gridCol w:w="785"/>
        <w:gridCol w:w="711"/>
        <w:gridCol w:w="1496"/>
        <w:gridCol w:w="992"/>
        <w:gridCol w:w="1134"/>
        <w:gridCol w:w="1718"/>
      </w:tblGrid>
      <w:tr w:rsidR="005808D7" w:rsidRPr="005808D7">
        <w:trPr>
          <w:trHeight w:val="276"/>
          <w:jc w:val="center"/>
        </w:trPr>
        <w:tc>
          <w:tcPr>
            <w:tcW w:w="15313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Table S2 A subgroup analysis of complications in a multifactorial unconditional logistic regression analysis of factors influencing glycemic control in type 2 diabetic </w:t>
            </w: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patients in Guangzhou</w:t>
            </w:r>
          </w:p>
        </w:tc>
      </w:tr>
      <w:tr w:rsidR="005808D7" w:rsidRPr="005808D7">
        <w:trPr>
          <w:trHeight w:val="360"/>
          <w:jc w:val="center"/>
        </w:trPr>
        <w:tc>
          <w:tcPr>
            <w:tcW w:w="15313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rPr>
                <w:rFonts w:ascii="Times New Roman" w:eastAsia="SimSun" w:hAnsi="Times New Roman" w:cs="Times New Roman"/>
                <w:kern w:val="0"/>
                <w:sz w:val="28"/>
                <w:szCs w:val="28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8"/>
                <w:szCs w:val="28"/>
              </w:rPr>
              <w:t>No hypertension or hyperlipidemia</w:t>
            </w:r>
            <w:r w:rsidRPr="005808D7">
              <w:rPr>
                <w:rFonts w:ascii="SimSun" w:eastAsia="SimSun" w:hAnsi="SimSun" w:cs="Times New Roman"/>
                <w:kern w:val="0"/>
                <w:sz w:val="28"/>
                <w:szCs w:val="28"/>
              </w:rPr>
              <w:t>（</w:t>
            </w:r>
            <w:r w:rsidRPr="005808D7">
              <w:rPr>
                <w:rFonts w:ascii="Times New Roman" w:eastAsia="SimSun" w:hAnsi="Times New Roman" w:cs="Times New Roman"/>
                <w:kern w:val="0"/>
                <w:sz w:val="28"/>
                <w:szCs w:val="28"/>
              </w:rPr>
              <w:t>n=29736</w:t>
            </w:r>
            <w:r w:rsidRPr="005808D7">
              <w:rPr>
                <w:rFonts w:ascii="SimSun" w:eastAsia="SimSun" w:hAnsi="SimSun" w:cs="Times New Roman"/>
                <w:kern w:val="0"/>
                <w:sz w:val="28"/>
                <w:szCs w:val="28"/>
              </w:rPr>
              <w:t>）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Variable categor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β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Sx¹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Wald 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OR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OR 95 % CI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Gend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Male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0.08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8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.56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18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870,0.969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≥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6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3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03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976,1.097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Education 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igh School/Secondary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Lower Secondary and below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0.0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3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.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5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899,1.016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College and above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0.0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2.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0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858,0.958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BMI</w:t>
            </w:r>
            <w:r w:rsidRPr="005808D7">
              <w:rPr>
                <w:rFonts w:ascii="SimSun" w:eastAsia="SimSun" w:hAnsi="SimSun" w:cs="Times New Roman"/>
                <w:kern w:val="0"/>
                <w:sz w:val="22"/>
                <w:szCs w:val="22"/>
              </w:rPr>
              <w:t>（</w:t>
            </w: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kg/m2</w:t>
            </w:r>
            <w:r w:rsidRPr="005808D7">
              <w:rPr>
                <w:rFonts w:ascii="SimSun" w:eastAsia="SimSun" w:hAnsi="SimSun" w:cs="Times New Roman"/>
                <w:kern w:val="0"/>
                <w:sz w:val="22"/>
                <w:szCs w:val="22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18.5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8.5-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0.0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6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1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812,1.034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4-28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6.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06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1.014,1.122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gt;28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4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12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1.036,1.213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Marital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Married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Unmarrie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0.0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3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4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734,1.225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Widowed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3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00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765,1.317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Divorced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0.2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9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1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558,1.181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Smo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4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8.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19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1.101,1.289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Drinking alcoh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4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2.7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21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1.122,1.318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Physical activ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Not enough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No exercis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0.1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3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.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6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805,0.937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Adequate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00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947,1.062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Medical compli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fair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Goo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2.5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13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1.076,1.192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Poor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8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.9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16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980,1.384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Family history of 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4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6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&lt; </w:t>
            </w: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2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1.095,1.326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Years since diagnosis of diabetes (years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≥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37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26.3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44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1.380,1.519)</w:t>
            </w:r>
          </w:p>
        </w:tc>
      </w:tr>
      <w:tr w:rsidR="005808D7" w:rsidRPr="005808D7">
        <w:trPr>
          <w:trHeight w:val="648"/>
          <w:jc w:val="center"/>
        </w:trPr>
        <w:tc>
          <w:tcPr>
            <w:tcW w:w="15313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rPr>
                <w:rFonts w:ascii="Times New Roman" w:eastAsia="SimSun" w:hAnsi="Times New Roman" w:cs="Times New Roman"/>
                <w:kern w:val="0"/>
                <w:sz w:val="28"/>
                <w:szCs w:val="28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8"/>
                <w:szCs w:val="28"/>
              </w:rPr>
              <w:t>Combined hypertension alone</w:t>
            </w:r>
            <w:r w:rsidRPr="005808D7">
              <w:rPr>
                <w:rFonts w:ascii="SimSun" w:eastAsia="SimSun" w:hAnsi="SimSun" w:cs="Times New Roman"/>
                <w:kern w:val="0"/>
                <w:sz w:val="28"/>
                <w:szCs w:val="28"/>
              </w:rPr>
              <w:t>（</w:t>
            </w:r>
            <w:r w:rsidRPr="005808D7">
              <w:rPr>
                <w:rFonts w:ascii="Times New Roman" w:eastAsia="SimSun" w:hAnsi="Times New Roman" w:cs="Times New Roman"/>
                <w:kern w:val="0"/>
                <w:sz w:val="28"/>
                <w:szCs w:val="28"/>
              </w:rPr>
              <w:t>n=36118</w:t>
            </w:r>
            <w:r w:rsidRPr="005808D7">
              <w:rPr>
                <w:rFonts w:ascii="SimSun" w:eastAsia="SimSun" w:hAnsi="SimSun" w:cs="Times New Roman"/>
                <w:kern w:val="0"/>
                <w:sz w:val="28"/>
                <w:szCs w:val="28"/>
              </w:rPr>
              <w:t>）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Variable categor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β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Sx¹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Wald 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OR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OR 95 % CI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Gend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Male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0.06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5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6.6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38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893,0.985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≥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6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3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03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968,1.117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Education 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igh School/Secondary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Lower Secondary and below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0.0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6.6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2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878,0.983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College and above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0.1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50.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4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801,0.882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BMI</w:t>
            </w:r>
            <w:r w:rsidRPr="005808D7">
              <w:rPr>
                <w:rFonts w:ascii="SimSun" w:eastAsia="SimSun" w:hAnsi="SimSun" w:cs="Times New Roman"/>
                <w:kern w:val="0"/>
                <w:sz w:val="22"/>
                <w:szCs w:val="22"/>
              </w:rPr>
              <w:t>（</w:t>
            </w: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kg/m2</w:t>
            </w:r>
            <w:r w:rsidRPr="005808D7">
              <w:rPr>
                <w:rFonts w:ascii="SimSun" w:eastAsia="SimSun" w:hAnsi="SimSun" w:cs="Times New Roman"/>
                <w:kern w:val="0"/>
                <w:sz w:val="22"/>
                <w:szCs w:val="22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18.5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8.5-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0.1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7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6.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2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711,0.954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4-28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43.5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16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1.116,1.225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gt;28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2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3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63.5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27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1.203,1.356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Marital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Married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Unmarrie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3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17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903,1.525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Widowed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3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15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885,1.520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Divorced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8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7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17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821,1.675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Smo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4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04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963,1.131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Drinking alcoh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4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5.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09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1.014,1.185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Physical activ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Not enough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No exercis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3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6.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09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1.020,1.170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Adequate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2.6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09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1.043,1.157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Medical compli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fair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Goo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0.0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7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928,1.023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Poor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9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3.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19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999,1.439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Family history of 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4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.3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17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1.077,1.277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Years since diagnosis of diabetes (years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≥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42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341.3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53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1.464,1.603)</w:t>
            </w:r>
          </w:p>
        </w:tc>
      </w:tr>
      <w:tr w:rsidR="005808D7" w:rsidRPr="005808D7">
        <w:trPr>
          <w:trHeight w:val="360"/>
          <w:jc w:val="center"/>
        </w:trPr>
        <w:tc>
          <w:tcPr>
            <w:tcW w:w="15313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rPr>
                <w:rFonts w:ascii="Times New Roman" w:eastAsia="SimSun" w:hAnsi="Times New Roman" w:cs="Times New Roman"/>
                <w:kern w:val="0"/>
                <w:sz w:val="28"/>
                <w:szCs w:val="28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8"/>
                <w:szCs w:val="28"/>
              </w:rPr>
              <w:t>Combined hyperlipidemia alone</w:t>
            </w:r>
            <w:r w:rsidRPr="005808D7">
              <w:rPr>
                <w:rFonts w:ascii="SimSun" w:eastAsia="SimSun" w:hAnsi="SimSun" w:cs="Times New Roman"/>
                <w:kern w:val="0"/>
                <w:sz w:val="28"/>
                <w:szCs w:val="28"/>
              </w:rPr>
              <w:t>（</w:t>
            </w:r>
            <w:r w:rsidRPr="005808D7">
              <w:rPr>
                <w:rFonts w:ascii="Times New Roman" w:eastAsia="SimSun" w:hAnsi="Times New Roman" w:cs="Times New Roman"/>
                <w:kern w:val="0"/>
                <w:sz w:val="28"/>
                <w:szCs w:val="28"/>
              </w:rPr>
              <w:t>n=26157</w:t>
            </w:r>
            <w:r w:rsidRPr="005808D7">
              <w:rPr>
                <w:rFonts w:ascii="SimSun" w:eastAsia="SimSun" w:hAnsi="SimSun" w:cs="Times New Roman"/>
                <w:kern w:val="0"/>
                <w:sz w:val="28"/>
                <w:szCs w:val="28"/>
              </w:rPr>
              <w:t>）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Variable categor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β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Sx¹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Wald 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OR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OR 95 % CI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Gend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Male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0.00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3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94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934,1.058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≥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6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0.1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3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3.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5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802,0.910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Education 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igh School/Secondary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Lower Secondary and </w:t>
            </w: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below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0.0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3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6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902,1.034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College and above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0.0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3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6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7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917,1.036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BMI</w:t>
            </w:r>
            <w:r w:rsidRPr="005808D7">
              <w:rPr>
                <w:rFonts w:ascii="SimSun" w:eastAsia="SimSun" w:hAnsi="SimSun" w:cs="Times New Roman"/>
                <w:kern w:val="0"/>
                <w:sz w:val="22"/>
                <w:szCs w:val="22"/>
              </w:rPr>
              <w:t>（</w:t>
            </w: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kg/m2</w:t>
            </w:r>
            <w:r w:rsidRPr="005808D7">
              <w:rPr>
                <w:rFonts w:ascii="SimSun" w:eastAsia="SimSun" w:hAnsi="SimSun" w:cs="Times New Roman"/>
                <w:kern w:val="0"/>
                <w:sz w:val="22"/>
                <w:szCs w:val="22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18.5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8.5-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0.0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9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5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795,1.151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4-28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04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985,1.100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gt;28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4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.9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07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991,1.160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Marital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Married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Unmarrie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0.1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4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6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9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672,1.174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Widowed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0.0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5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2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681,1.234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Divorced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0.1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2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9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602,1.321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Smo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4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05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966,1.143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Drinking alcoh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2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4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8.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27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1.167,1.399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Physical activ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Not enough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No exercis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0.0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4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8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910,1.073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Adequate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0.0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3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.3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5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896,1.014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Medical compli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fair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Goo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8.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12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1.068,1.194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Poor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3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8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2.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36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1.146,1.621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Family history of 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2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5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8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25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1.117,1.402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Years since diagnosis of diabetes (years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≥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3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2.0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37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1.304,1.448)</w:t>
            </w:r>
          </w:p>
        </w:tc>
      </w:tr>
      <w:tr w:rsidR="005808D7" w:rsidRPr="005808D7">
        <w:trPr>
          <w:trHeight w:val="360"/>
          <w:jc w:val="center"/>
        </w:trPr>
        <w:tc>
          <w:tcPr>
            <w:tcW w:w="15313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rPr>
                <w:rFonts w:ascii="Times New Roman" w:eastAsia="SimSun" w:hAnsi="Times New Roman" w:cs="Times New Roman"/>
                <w:kern w:val="0"/>
                <w:sz w:val="28"/>
                <w:szCs w:val="28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8"/>
                <w:szCs w:val="28"/>
              </w:rPr>
              <w:t>Combined hypertension, hyperlipidemia</w:t>
            </w:r>
            <w:r w:rsidRPr="005808D7">
              <w:rPr>
                <w:rFonts w:ascii="SimSun" w:eastAsia="SimSun" w:hAnsi="SimSun" w:cs="Times New Roman"/>
                <w:kern w:val="0"/>
                <w:sz w:val="28"/>
                <w:szCs w:val="28"/>
              </w:rPr>
              <w:t>（</w:t>
            </w:r>
            <w:r w:rsidRPr="005808D7">
              <w:rPr>
                <w:rFonts w:ascii="Times New Roman" w:eastAsia="SimSun" w:hAnsi="Times New Roman" w:cs="Times New Roman"/>
                <w:kern w:val="0"/>
                <w:sz w:val="28"/>
                <w:szCs w:val="28"/>
              </w:rPr>
              <w:t>n=35412</w:t>
            </w:r>
            <w:r w:rsidRPr="005808D7">
              <w:rPr>
                <w:rFonts w:ascii="SimSun" w:eastAsia="SimSun" w:hAnsi="SimSun" w:cs="Times New Roman"/>
                <w:kern w:val="0"/>
                <w:sz w:val="28"/>
                <w:szCs w:val="28"/>
              </w:rPr>
              <w:t>）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Variable categor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β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Sx¹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Wald 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OR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OR 95 % CI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Gend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Male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3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6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3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2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031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979,1.085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≥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6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0.1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3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2.8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4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792,0.907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Education 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igh School/Secondary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Lower Secondary and below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0.0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3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.7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5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897,1.009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College and above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0.1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9.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7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834,0.918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BMI</w:t>
            </w:r>
            <w:r w:rsidRPr="005808D7">
              <w:rPr>
                <w:rFonts w:ascii="SimSun" w:eastAsia="SimSun" w:hAnsi="SimSun" w:cs="Times New Roman"/>
                <w:kern w:val="0"/>
                <w:sz w:val="22"/>
                <w:szCs w:val="22"/>
              </w:rPr>
              <w:t>（</w:t>
            </w: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kg/m2</w:t>
            </w:r>
            <w:r w:rsidRPr="005808D7">
              <w:rPr>
                <w:rFonts w:ascii="SimSun" w:eastAsia="SimSun" w:hAnsi="SimSun" w:cs="Times New Roman"/>
                <w:kern w:val="0"/>
                <w:sz w:val="22"/>
                <w:szCs w:val="22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18.5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8.5-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0.2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0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4.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0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655,0.979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4-28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5.8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06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1.012,1.115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gt;28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3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3.5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05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998,1.123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Marital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Married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Unmarrie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0.1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3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9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683,1.154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Widowed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0.1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3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6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3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638,1.098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Divorced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0.1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8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5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6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605,1.248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Smo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3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4.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08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1.007,1.17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Drinking alcoh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4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5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16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1.080,1.264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Physical activ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Not enough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No exercis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3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02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960,1.100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Adequate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6.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07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1.018,1.128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Medical compli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fair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Goo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0.0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7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8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934,1.028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Poor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CC9" w:rsidRPr="005808D7" w:rsidRDefault="00724C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9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.5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15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968,1.377)</w:t>
            </w:r>
          </w:p>
        </w:tc>
      </w:tr>
      <w:tr w:rsidR="005808D7" w:rsidRPr="005808D7">
        <w:trPr>
          <w:trHeight w:val="276"/>
          <w:jc w:val="center"/>
        </w:trPr>
        <w:tc>
          <w:tcPr>
            <w:tcW w:w="39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Family history of 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4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3.5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09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0.996,1.192)</w:t>
            </w:r>
          </w:p>
        </w:tc>
      </w:tr>
      <w:tr w:rsidR="00724CC9" w:rsidRPr="005808D7">
        <w:trPr>
          <w:trHeight w:val="276"/>
          <w:jc w:val="center"/>
        </w:trPr>
        <w:tc>
          <w:tcPr>
            <w:tcW w:w="3941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Years since diagnosis of diabetes (years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≥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32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03.7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39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1.328,1.454)</w:t>
            </w:r>
          </w:p>
        </w:tc>
      </w:tr>
    </w:tbl>
    <w:p w:rsidR="00724CC9" w:rsidRPr="005808D7" w:rsidRDefault="00724CC9"/>
    <w:p w:rsidR="00724CC9" w:rsidRPr="005808D7" w:rsidRDefault="00724CC9">
      <w:pPr>
        <w:widowControl/>
        <w:jc w:val="left"/>
        <w:sectPr w:rsidR="00724CC9" w:rsidRPr="005808D7" w:rsidSect="005808D7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5312" w:type="dxa"/>
        <w:tblInd w:w="-1006" w:type="dxa"/>
        <w:tblLayout w:type="fixed"/>
        <w:tblLook w:val="04A0" w:firstRow="1" w:lastRow="0" w:firstColumn="1" w:lastColumn="0" w:noHBand="0" w:noVBand="1"/>
      </w:tblPr>
      <w:tblGrid>
        <w:gridCol w:w="3588"/>
        <w:gridCol w:w="2448"/>
        <w:gridCol w:w="2328"/>
        <w:gridCol w:w="2376"/>
        <w:gridCol w:w="2052"/>
        <w:gridCol w:w="1332"/>
        <w:gridCol w:w="1188"/>
      </w:tblGrid>
      <w:tr w:rsidR="005808D7" w:rsidRPr="005808D7">
        <w:trPr>
          <w:trHeight w:val="318"/>
        </w:trPr>
        <w:tc>
          <w:tcPr>
            <w:tcW w:w="15312" w:type="dxa"/>
            <w:gridSpan w:val="7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ble S3 Univariate analysis of complications in diabetic patients in Guangzhou</w:t>
            </w:r>
          </w:p>
        </w:tc>
      </w:tr>
      <w:tr w:rsidR="005808D7" w:rsidRPr="005808D7">
        <w:trPr>
          <w:trHeight w:val="303"/>
        </w:trPr>
        <w:tc>
          <w:tcPr>
            <w:tcW w:w="3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Variable </w:t>
            </w: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ategory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o hypertension or hyperlipidemia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ombined hyperte</w:t>
            </w:r>
            <w:bookmarkStart w:id="0" w:name="_GoBack"/>
            <w:bookmarkEnd w:id="0"/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sion alone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ombined hyperlipidemia alone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ombined hypertension, hyperlipidemi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/</w:t>
            </w:r>
            <w:r w:rsidRPr="005808D7">
              <w:rPr>
                <w:rStyle w:val="font31"/>
                <w:rFonts w:eastAsia="SimSun"/>
                <w:color w:val="auto"/>
                <w:lang w:bidi="ar"/>
              </w:rPr>
              <w:t>X</w:t>
            </w:r>
            <w:r w:rsidRPr="005808D7">
              <w:rPr>
                <w:rStyle w:val="font11"/>
                <w:rFonts w:eastAsia="SimSun"/>
                <w:color w:val="auto"/>
                <w:lang w:bidi="ar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5808D7" w:rsidRPr="005808D7">
        <w:trPr>
          <w:trHeight w:val="288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9736(23.34%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6118(28.34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6157(20.53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5412(27.79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724CC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724CC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5808D7" w:rsidRPr="005808D7">
        <w:trPr>
          <w:trHeight w:val="288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ge(SD),year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7.4(10.0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1.8(9.3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6.9(9.9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0.6(9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913.000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5808D7" w:rsidRPr="005808D7">
        <w:trPr>
          <w:trHeight w:val="288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CC9" w:rsidRPr="005808D7" w:rsidRDefault="00724CC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CC9" w:rsidRPr="005808D7" w:rsidRDefault="00724CC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CC9" w:rsidRPr="005808D7" w:rsidRDefault="00724CC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CC9" w:rsidRPr="005808D7" w:rsidRDefault="00724CC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92.151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5808D7" w:rsidRPr="005808D7">
        <w:trPr>
          <w:trHeight w:val="288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male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683(24.67%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4323(27.86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516(20.46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884(27.01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CC9" w:rsidRPr="005808D7" w:rsidRDefault="00724CC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CC9" w:rsidRPr="005808D7" w:rsidRDefault="00724CC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5808D7" w:rsidRPr="005808D7">
        <w:trPr>
          <w:trHeight w:val="288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female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7053(22.43%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795(28.67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5641(20.58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528(28.32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CC9" w:rsidRPr="005808D7" w:rsidRDefault="00724CC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CC9" w:rsidRPr="005808D7" w:rsidRDefault="00724CC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5808D7" w:rsidRPr="005808D7">
        <w:trPr>
          <w:trHeight w:val="288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ducation leve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CC9" w:rsidRPr="005808D7" w:rsidRDefault="00724CC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CC9" w:rsidRPr="005808D7" w:rsidRDefault="00724CC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CC9" w:rsidRPr="005808D7" w:rsidRDefault="00724CC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CC9" w:rsidRPr="005808D7" w:rsidRDefault="00724CC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016.700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5808D7" w:rsidRPr="005808D7">
        <w:trPr>
          <w:trHeight w:val="288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Lower Secondary and below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5028(24.64%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5799(25.91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4098(23.12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6060(26.33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CC9" w:rsidRPr="005808D7" w:rsidRDefault="00724CC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CC9" w:rsidRPr="005808D7" w:rsidRDefault="00724CC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5808D7" w:rsidRPr="005808D7">
        <w:trPr>
          <w:trHeight w:val="288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High School/Secondary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156(23.95%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627(29.67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070(19.73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850(26.65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CC9" w:rsidRPr="005808D7" w:rsidRDefault="00724CC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CC9" w:rsidRPr="005808D7" w:rsidRDefault="00724CC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5808D7" w:rsidRPr="005808D7">
        <w:trPr>
          <w:trHeight w:val="288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College and above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552(20.99%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692(31.16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989(17.16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502(30.69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CC9" w:rsidRPr="005808D7" w:rsidRDefault="00724CC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CC9" w:rsidRPr="005808D7" w:rsidRDefault="00724CC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5808D7" w:rsidRPr="005808D7">
        <w:trPr>
          <w:trHeight w:val="288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arital statu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CC9" w:rsidRPr="005808D7" w:rsidRDefault="00724CC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CC9" w:rsidRPr="005808D7" w:rsidRDefault="00724CC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CC9" w:rsidRPr="005808D7" w:rsidRDefault="00724CC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CC9" w:rsidRPr="005808D7" w:rsidRDefault="00724CC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395.840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5808D7" w:rsidRPr="005808D7">
        <w:trPr>
          <w:trHeight w:val="288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Unmarrie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43(25.63%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4(24.68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1(24.37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40(25.32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CC9" w:rsidRPr="005808D7" w:rsidRDefault="00724CC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CC9" w:rsidRPr="005808D7" w:rsidRDefault="00724CC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5808D7" w:rsidRPr="005808D7">
        <w:trPr>
          <w:trHeight w:val="288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Marrie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7283(23.71%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2026(27.83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4048(20.9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1719(27.56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CC9" w:rsidRPr="005808D7" w:rsidRDefault="00724CC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CC9" w:rsidRPr="005808D7" w:rsidRDefault="00724CC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5808D7" w:rsidRPr="005808D7">
        <w:trPr>
          <w:trHeight w:val="288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Widowe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4(19.16%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593(34.35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664(15.91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200(30.59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CC9" w:rsidRPr="005808D7" w:rsidRDefault="00724CC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4CC9" w:rsidRPr="005808D7" w:rsidRDefault="00724CC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724CC9" w:rsidRPr="005808D7">
        <w:trPr>
          <w:trHeight w:val="288"/>
        </w:trPr>
        <w:tc>
          <w:tcPr>
            <w:tcW w:w="3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 Divorced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6(21.96%)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65(28.25%)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4(22.81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CC9" w:rsidRPr="005808D7" w:rsidRDefault="00580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808D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53(26.97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4CC9" w:rsidRPr="005808D7" w:rsidRDefault="00724CC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4CC9" w:rsidRPr="005808D7" w:rsidRDefault="00724CC9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</w:tbl>
    <w:p w:rsidR="00724CC9" w:rsidRPr="005808D7" w:rsidRDefault="00724CC9">
      <w:pPr>
        <w:widowControl/>
        <w:jc w:val="left"/>
      </w:pPr>
    </w:p>
    <w:p w:rsidR="00724CC9" w:rsidRPr="005808D7" w:rsidRDefault="00724CC9">
      <w:pPr>
        <w:widowControl/>
        <w:jc w:val="left"/>
      </w:pPr>
    </w:p>
    <w:sectPr w:rsidR="00724CC9" w:rsidRPr="005808D7" w:rsidSect="005808D7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diZmQ5ZTc1NzA4NWI2YjE2YjBlMjE5YjljZTA0M2QifQ=="/>
    <w:docVar w:name="KSO_WPS_MARK_KEY" w:val="3aedd2d6-4acc-4a29-a81c-ff1557a19c2a"/>
  </w:docVars>
  <w:rsids>
    <w:rsidRoot w:val="00A41FAF"/>
    <w:rsid w:val="00515CC1"/>
    <w:rsid w:val="005808D7"/>
    <w:rsid w:val="00697BCF"/>
    <w:rsid w:val="00713AB3"/>
    <w:rsid w:val="00724CC9"/>
    <w:rsid w:val="00A41FAF"/>
    <w:rsid w:val="074970EF"/>
    <w:rsid w:val="0CED79C7"/>
    <w:rsid w:val="164143E4"/>
    <w:rsid w:val="210112AE"/>
    <w:rsid w:val="3C740CB9"/>
    <w:rsid w:val="51050345"/>
    <w:rsid w:val="557404C2"/>
    <w:rsid w:val="55D774A5"/>
    <w:rsid w:val="5AFA531F"/>
    <w:rsid w:val="5C56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FD44CCA-5D21-4D3C-BE6B-6232D35F5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8"/>
      <w:szCs w:val="28"/>
      <w:u w:val="none"/>
    </w:rPr>
  </w:style>
  <w:style w:type="character" w:customStyle="1" w:styleId="font51">
    <w:name w:val="font51"/>
    <w:basedOn w:val="DefaultParagraphFont"/>
    <w:qFormat/>
    <w:rPr>
      <w:rFonts w:ascii="SimSun" w:eastAsia="SimSun" w:hAnsi="SimSun" w:hint="eastAsia"/>
      <w:color w:val="000000"/>
      <w:sz w:val="28"/>
      <w:szCs w:val="28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color w:val="000000"/>
      <w:sz w:val="28"/>
      <w:szCs w:val="28"/>
      <w:u w:val="none"/>
    </w:rPr>
  </w:style>
  <w:style w:type="character" w:customStyle="1" w:styleId="font71">
    <w:name w:val="font71"/>
    <w:basedOn w:val="DefaultParagraphFont"/>
    <w:qFormat/>
    <w:rPr>
      <w:rFonts w:ascii="SimSun" w:eastAsia="SimSun" w:hAnsi="SimSun" w:hint="eastAsia"/>
      <w:color w:val="000000"/>
      <w:sz w:val="28"/>
      <w:szCs w:val="28"/>
      <w:u w:val="none"/>
    </w:rPr>
  </w:style>
  <w:style w:type="table" w:customStyle="1" w:styleId="21">
    <w:name w:val="无格式表格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28</Words>
  <Characters>6433</Characters>
  <Application>Microsoft Office Word</Application>
  <DocSecurity>0</DocSecurity>
  <Lines>53</Lines>
  <Paragraphs>15</Paragraphs>
  <ScaleCrop>false</ScaleCrop>
  <Company/>
  <LinksUpToDate>false</LinksUpToDate>
  <CharactersWithSpaces>7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7</dc:creator>
  <cp:lastModifiedBy>Chitram Mohan</cp:lastModifiedBy>
  <cp:revision>3</cp:revision>
  <dcterms:created xsi:type="dcterms:W3CDTF">2022-09-21T09:26:00Z</dcterms:created>
  <dcterms:modified xsi:type="dcterms:W3CDTF">2023-03-04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896E4A81DEA468D98A675499F8D683A</vt:lpwstr>
  </property>
</Properties>
</file>